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1053F" w14:textId="50DC18D1" w:rsidR="00BC1E27" w:rsidRPr="00862456" w:rsidRDefault="0062567F" w:rsidP="00BC1E2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ppendix 1</w:t>
      </w:r>
      <w:r w:rsidR="00BC1E27" w:rsidRPr="00862456">
        <w:rPr>
          <w:rFonts w:ascii="Arial" w:hAnsi="Arial" w:cs="Arial"/>
          <w:b/>
          <w:sz w:val="22"/>
          <w:szCs w:val="22"/>
        </w:rPr>
        <w:t xml:space="preserve">. </w:t>
      </w:r>
      <w:r w:rsidR="00BC1E27">
        <w:rPr>
          <w:rFonts w:ascii="Arial" w:hAnsi="Arial" w:cs="Arial"/>
          <w:b/>
          <w:sz w:val="22"/>
          <w:szCs w:val="22"/>
        </w:rPr>
        <w:t>N</w:t>
      </w:r>
      <w:r w:rsidR="00BC1E27" w:rsidRPr="00862456">
        <w:rPr>
          <w:rFonts w:ascii="Arial" w:hAnsi="Arial" w:cs="Arial"/>
          <w:b/>
          <w:sz w:val="22"/>
          <w:szCs w:val="22"/>
        </w:rPr>
        <w:t xml:space="preserve">on-adopter characteristics and </w:t>
      </w:r>
      <w:r>
        <w:rPr>
          <w:rFonts w:ascii="Arial" w:hAnsi="Arial" w:cs="Arial"/>
          <w:b/>
          <w:sz w:val="22"/>
          <w:szCs w:val="22"/>
        </w:rPr>
        <w:t xml:space="preserve">no patient portal or internet access </w:t>
      </w:r>
      <w:r w:rsidR="00BC1E27" w:rsidRPr="00862456">
        <w:rPr>
          <w:rFonts w:ascii="Arial" w:hAnsi="Arial" w:cs="Arial"/>
          <w:b/>
          <w:sz w:val="22"/>
          <w:szCs w:val="22"/>
        </w:rPr>
        <w:t xml:space="preserve"> </w:t>
      </w:r>
    </w:p>
    <w:p w14:paraId="21431369" w14:textId="77777777" w:rsidR="00BC1E27" w:rsidRDefault="00BC1E27" w:rsidP="00BC1E27">
      <w:pPr>
        <w:rPr>
          <w:rFonts w:ascii="Arial" w:hAnsi="Arial" w:cs="Arial"/>
          <w:sz w:val="22"/>
          <w:szCs w:val="22"/>
        </w:rPr>
      </w:pPr>
    </w:p>
    <w:tbl>
      <w:tblPr>
        <w:tblW w:w="10220" w:type="dxa"/>
        <w:tblLook w:val="04A0" w:firstRow="1" w:lastRow="0" w:firstColumn="1" w:lastColumn="0" w:noHBand="0" w:noVBand="1"/>
      </w:tblPr>
      <w:tblGrid>
        <w:gridCol w:w="2420"/>
        <w:gridCol w:w="1300"/>
        <w:gridCol w:w="1300"/>
        <w:gridCol w:w="1300"/>
        <w:gridCol w:w="1300"/>
        <w:gridCol w:w="1300"/>
        <w:gridCol w:w="1300"/>
      </w:tblGrid>
      <w:tr w:rsidR="00934DF9" w:rsidRPr="00934DF9" w14:paraId="55AA095F" w14:textId="77777777" w:rsidTr="00E706CA">
        <w:trPr>
          <w:trHeight w:val="68"/>
        </w:trPr>
        <w:tc>
          <w:tcPr>
            <w:tcW w:w="24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89B8B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haracteristics 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2679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del 4: 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4B6EA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del 5: </w:t>
            </w:r>
          </w:p>
        </w:tc>
      </w:tr>
      <w:tr w:rsidR="00934DF9" w:rsidRPr="00934DF9" w14:paraId="07BABA85" w14:textId="77777777" w:rsidTr="00E706CA">
        <w:trPr>
          <w:trHeight w:val="78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65D98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1997C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 patient portal 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A2141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 Internet access  </w:t>
            </w:r>
          </w:p>
        </w:tc>
      </w:tr>
      <w:tr w:rsidR="00934DF9" w:rsidRPr="00934DF9" w14:paraId="510D8CDA" w14:textId="77777777" w:rsidTr="00E706CA">
        <w:trPr>
          <w:trHeight w:val="78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2361E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2E06A" w14:textId="7F1B5053" w:rsidR="00934DF9" w:rsidRPr="00934DF9" w:rsidRDefault="00B33E6B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2,828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7E8E0" w14:textId="17723213" w:rsidR="00934DF9" w:rsidRPr="00934DF9" w:rsidRDefault="00B33E6B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 2,828</w:t>
            </w:r>
          </w:p>
        </w:tc>
      </w:tr>
      <w:tr w:rsidR="00934DF9" w:rsidRPr="00934DF9" w14:paraId="3B6EE4DB" w14:textId="77777777" w:rsidTr="00E706CA">
        <w:trPr>
          <w:trHeight w:val="78"/>
        </w:trPr>
        <w:tc>
          <w:tcPr>
            <w:tcW w:w="24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FE1645F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45226" w14:textId="716A9369" w:rsidR="00934DF9" w:rsidRPr="00934DF9" w:rsidRDefault="00B33E6B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</w:t>
            </w:r>
            <w:r w:rsidRPr="00C61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136, 800,000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05A23" w14:textId="2164968C" w:rsidR="00934DF9" w:rsidRPr="00934DF9" w:rsidRDefault="00B33E6B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</w:t>
            </w:r>
            <w:r w:rsidRPr="00C61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136, 800,000</w:t>
            </w:r>
          </w:p>
        </w:tc>
      </w:tr>
      <w:tr w:rsidR="00934DF9" w:rsidRPr="00934DF9" w14:paraId="647C649C" w14:textId="77777777" w:rsidTr="00E706CA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E6E04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F5BBA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EEB54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6B98D" w14:textId="77777777" w:rsidR="00934DF9" w:rsidRPr="00934DF9" w:rsidRDefault="00934DF9" w:rsidP="00934DF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92D5D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E2C24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0355F" w14:textId="77777777" w:rsidR="00934DF9" w:rsidRPr="00934DF9" w:rsidRDefault="00934DF9" w:rsidP="00934DF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934DF9" w:rsidRPr="00934DF9" w14:paraId="267C45FC" w14:textId="77777777" w:rsidTr="00E706CA">
        <w:trPr>
          <w:trHeight w:val="320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CB27B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7CB30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AB43F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1BD7C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F2DC3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B8B60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EAD53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DF9" w:rsidRPr="00934DF9" w14:paraId="5A287AF7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59FB4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C76FB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D7D09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-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93DE" w14:textId="0105F1D6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7E13" w14:textId="2841858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44AE2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-1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9B1D7" w14:textId="5C1B3FDC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</w:t>
            </w:r>
          </w:p>
        </w:tc>
      </w:tr>
      <w:tr w:rsidR="00934DF9" w:rsidRPr="00934DF9" w14:paraId="19646303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4B37" w14:textId="4E82992A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emale (</w:t>
            </w:r>
            <w:r w:rsidRPr="00934D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f</w:t>
            </w: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C75FE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7522A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7D446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7520E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3A7A5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34680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DF9" w:rsidRPr="00934DF9" w14:paraId="49B2014D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1AA5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5FA64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3AEFD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CDF86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7F9B0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29EE5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7561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DF9" w:rsidRPr="00934DF9" w14:paraId="33D62A28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8B280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B5F0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7F12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-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BA8EF" w14:textId="5D8518FE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CB909" w14:textId="0D3873D5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  <w:r w:rsidR="00A75B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bookmarkStart w:id="0" w:name="_GoBack"/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34A70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-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B7F0E" w14:textId="561CA39C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3</w:t>
            </w:r>
          </w:p>
        </w:tc>
      </w:tr>
      <w:tr w:rsidR="00934DF9" w:rsidRPr="00934DF9" w14:paraId="2E8DFAE5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C13DA" w14:textId="2CFA9322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White (</w:t>
            </w:r>
            <w:r w:rsidRPr="00934D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f</w:t>
            </w: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26B6F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067FA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1B5D0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8DE28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F6618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C7E16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DF9" w:rsidRPr="00934DF9" w14:paraId="5D453AD1" w14:textId="77777777" w:rsidTr="00934DF9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EE20F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31C22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B3785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DA3C3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03D63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FFF17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066B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DF9" w:rsidRPr="00934DF9" w14:paraId="7CD9FE2F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E5F2F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ispan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66032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3B01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-1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4ADD" w14:textId="0E5C190F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</w:t>
            </w:r>
            <w:r w:rsidR="00E70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5CE48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7A3BC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-1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11547" w14:textId="7E3A0EBD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7</w:t>
            </w:r>
          </w:p>
        </w:tc>
      </w:tr>
      <w:tr w:rsidR="00934DF9" w:rsidRPr="00934DF9" w14:paraId="0AA31A48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5685" w14:textId="229BEDE6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on-Hispanic (</w:t>
            </w:r>
            <w:r w:rsidRPr="00934D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9197C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39CD6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A212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6EC6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85A6C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DFC9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DF9" w:rsidRPr="00934DF9" w14:paraId="39CBF2EC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4042A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08817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1A31C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-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B5152" w14:textId="76F55469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A336" w14:textId="1226FF4C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222A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-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6D0B" w14:textId="3CB4431F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2</w:t>
            </w:r>
          </w:p>
        </w:tc>
      </w:tr>
      <w:tr w:rsidR="00934DF9" w:rsidRPr="00934DF9" w14:paraId="6122BD4F" w14:textId="77777777" w:rsidTr="00934DF9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31CDA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6BE39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C612E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8FEB2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DC76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86FD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C75DE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DF9" w:rsidRPr="00934DF9" w14:paraId="3144CD93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55C9D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ess than 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AF82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FB1BE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-1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2A39D" w14:textId="41508700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B6C7D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E8EE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-1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AD0D" w14:textId="7BFB4743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6</w:t>
            </w:r>
          </w:p>
        </w:tc>
      </w:tr>
      <w:tr w:rsidR="00934DF9" w:rsidRPr="00934DF9" w14:paraId="7868095A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5200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S dipl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9C6D" w14:textId="5E3F669D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E706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2AD94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-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9F882" w14:textId="4957EF6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62E1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10871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-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D7B17" w14:textId="71E9D863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7</w:t>
            </w:r>
          </w:p>
        </w:tc>
      </w:tr>
      <w:tr w:rsidR="00934DF9" w:rsidRPr="00934DF9" w14:paraId="4AB0058D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BC665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ollege de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DE8A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449C5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-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EEB4C" w14:textId="4D882B8B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5AF8F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CB87A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-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DC44A" w14:textId="331F4254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1</w:t>
            </w:r>
          </w:p>
        </w:tc>
      </w:tr>
      <w:tr w:rsidR="00934DF9" w:rsidRPr="00934DF9" w14:paraId="0BBC42F9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1D4AD" w14:textId="699FC25F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ostgraduate (</w:t>
            </w:r>
            <w:r w:rsidRPr="00934D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8E49C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26DC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ABF3A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71746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48E02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89155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DF9" w:rsidRPr="00934DF9" w14:paraId="0B37F15F" w14:textId="77777777" w:rsidTr="00934DF9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1FCCF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C6D6F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F2C2A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E363A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3295B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6838A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2C29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DF9" w:rsidRPr="00934DF9" w14:paraId="41CDDFEE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38022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ess than $2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78226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8D7EE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-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07D0E" w14:textId="7A6F7A59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A79C0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714C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-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05370" w14:textId="2F611690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7</w:t>
            </w:r>
          </w:p>
        </w:tc>
      </w:tr>
      <w:tr w:rsidR="00934DF9" w:rsidRPr="00934DF9" w14:paraId="3E3639C5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48B0D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$20,000 to $34,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7202E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4FDE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-1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B23D" w14:textId="21B594C1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0D003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8D4B0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-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4365C" w14:textId="3AAB5C31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8</w:t>
            </w:r>
          </w:p>
        </w:tc>
      </w:tr>
      <w:tr w:rsidR="00934DF9" w:rsidRPr="00934DF9" w14:paraId="1E3B93C8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305F2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$35,000 to $49,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7E46A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285A3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-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D6A80" w14:textId="4E1883A8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7163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C859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-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7A898" w14:textId="5AFCA163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5</w:t>
            </w:r>
          </w:p>
        </w:tc>
      </w:tr>
      <w:tr w:rsidR="00934DF9" w:rsidRPr="00934DF9" w14:paraId="20C8D2ED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11AD9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$50,000 to $74,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E3B4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F4761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-1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25006" w14:textId="1D7FB22E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4AC59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4DF0C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-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DADFE" w14:textId="28C827C9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5</w:t>
            </w:r>
          </w:p>
        </w:tc>
      </w:tr>
      <w:tr w:rsidR="00934DF9" w:rsidRPr="00934DF9" w14:paraId="73B3B2EC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08611" w14:textId="7B009DF9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$75,000+ (</w:t>
            </w:r>
            <w:r w:rsidRPr="00934D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</w:t>
            </w:r>
            <w:r w:rsidR="00E706C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</w:t>
            </w:r>
            <w:r w:rsidRPr="00934D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2E50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1A1BC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667A3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2B6D9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D8C7A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328DF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DF9" w:rsidRPr="00934DF9" w14:paraId="01007600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059D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837DE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425B4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2D26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04F0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64806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5EA0B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DF9" w:rsidRPr="00934DF9" w14:paraId="6D9AB1C6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B94DA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A212C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803F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-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FB84B" w14:textId="46E342A3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F30F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249D0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-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66F5B" w14:textId="21AB152D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8</w:t>
            </w:r>
          </w:p>
        </w:tc>
      </w:tr>
      <w:tr w:rsidR="00934DF9" w:rsidRPr="00934DF9" w14:paraId="5AE6B958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2F037" w14:textId="017BC61C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No (</w:t>
            </w:r>
            <w:r w:rsidRPr="00934D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64E6A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0994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B6122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A448C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4779E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DAA30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DF9" w:rsidRPr="00934DF9" w14:paraId="7C8DFFDA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150DD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81DB5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8600E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9AE83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9E9F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1B17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E3FB0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DF9" w:rsidRPr="00934DF9" w14:paraId="52358A85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D41E2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rr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56653" w14:textId="065707B5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3554B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-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019A" w14:textId="17803C56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453D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B1C43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-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80DC9" w14:textId="3B5819F1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7</w:t>
            </w:r>
          </w:p>
        </w:tc>
      </w:tr>
      <w:tr w:rsidR="00934DF9" w:rsidRPr="00934DF9" w14:paraId="72D9FBEC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FA7D" w14:textId="2B331D52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Unmarried (</w:t>
            </w:r>
            <w:r w:rsidRPr="00934D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97602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11A73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05A97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FF7CC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215A4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07D2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DF9" w:rsidRPr="00934DF9" w14:paraId="4FE23105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7782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onic condi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89ED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F873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4C2F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9A34F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AC778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32228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DF9" w:rsidRPr="00934DF9" w14:paraId="534B71F5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F7A83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CA6F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1CBCE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-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4829D" w14:textId="2D976FE8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3A6A4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CA0BD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-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F7795" w14:textId="3DE80E0A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1</w:t>
            </w:r>
          </w:p>
        </w:tc>
      </w:tr>
      <w:tr w:rsidR="00934DF9" w:rsidRPr="00934DF9" w14:paraId="3F599410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FB440" w14:textId="3201E304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No (</w:t>
            </w:r>
            <w:r w:rsidRPr="00934D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2B279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5A0C7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5BD72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19F60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BDB26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32043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DF9" w:rsidRPr="00934DF9" w14:paraId="7906296C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20EF7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surance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4FBD1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D2B7C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A147B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09225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358A7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CD5E2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DF9" w:rsidRPr="00934DF9" w14:paraId="0FB5CEDF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00AD8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Uninsu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CEEFC" w14:textId="553F308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36C1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-3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51AC" w14:textId="25ACE7C2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F8DE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33E21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-2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5DE5" w14:textId="0A6F6729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4</w:t>
            </w:r>
          </w:p>
        </w:tc>
      </w:tr>
      <w:tr w:rsidR="00934DF9" w:rsidRPr="00934DF9" w14:paraId="702AC1BB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DE8B9" w14:textId="3648F9C8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nsured (</w:t>
            </w:r>
            <w:r w:rsidRPr="00934D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5E564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DDB2F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E7A36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31ED1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2106B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CA034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DF9" w:rsidRPr="00934DF9" w14:paraId="4096DE93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710C8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gular provi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B8739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F62E2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15563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59647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2D711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86A2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DF9" w:rsidRPr="00934DF9" w14:paraId="0B25A9CA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928D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433AA" w14:textId="5D9DE3C9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 w:rsidR="00A75B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EF81E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-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7E4D" w14:textId="7543B419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71CED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D787A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-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3CBFF" w14:textId="6ED534FB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8</w:t>
            </w:r>
          </w:p>
        </w:tc>
      </w:tr>
      <w:tr w:rsidR="00934DF9" w:rsidRPr="00934DF9" w14:paraId="5547DA17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F6E0B" w14:textId="13CA05CE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o (</w:t>
            </w:r>
            <w:r w:rsidRPr="00934D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D76AA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E02FE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9CB3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94204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655C4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51086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DF9" w:rsidRPr="00934DF9" w14:paraId="40C0D0AB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9679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uality of Ca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76BF0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490B4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04446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80712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42EFA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2D2C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DF9" w:rsidRPr="00934DF9" w14:paraId="1A250C5B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0850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Excell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5B6E3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5E36E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-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2B8F2" w14:textId="41610CE2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E86A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A15CD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-2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5DDF" w14:textId="045E7E05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6</w:t>
            </w:r>
          </w:p>
        </w:tc>
      </w:tr>
      <w:tr w:rsidR="00934DF9" w:rsidRPr="00934DF9" w14:paraId="4F1D4A5A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7B875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Very g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C193A" w14:textId="74358B66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8CCE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-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6804B" w14:textId="4337FFDC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4A5B2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7F99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-2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CD391" w14:textId="38152A9B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8</w:t>
            </w:r>
          </w:p>
        </w:tc>
      </w:tr>
      <w:tr w:rsidR="00934DF9" w:rsidRPr="00934DF9" w14:paraId="1CD34AEC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A2F05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G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A1DD" w14:textId="4531B886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08D54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-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9487" w14:textId="565F78E2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0BDB0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9CDB8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-1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6024E" w14:textId="1F105D45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7</w:t>
            </w:r>
          </w:p>
        </w:tc>
      </w:tr>
      <w:tr w:rsidR="00934DF9" w:rsidRPr="00934DF9" w14:paraId="56C380CE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F861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875D" w14:textId="1F80B8E2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BEACD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-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BA997" w14:textId="27AD476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EE01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88A3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-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9AC0" w14:textId="51D6D531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8</w:t>
            </w:r>
          </w:p>
        </w:tc>
      </w:tr>
      <w:tr w:rsidR="00934DF9" w:rsidRPr="00934DF9" w14:paraId="43CE1000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313C80" w14:textId="23E0E8FD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oor (</w:t>
            </w:r>
            <w:r w:rsidRPr="00934D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f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EAAFEC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6BDE22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357951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7C16C2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81E478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26C130" w14:textId="77777777" w:rsidR="00934DF9" w:rsidRPr="00934DF9" w:rsidRDefault="00934DF9" w:rsidP="00934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DF9" w:rsidRPr="00934DF9" w14:paraId="48CA2A94" w14:textId="77777777" w:rsidTr="00E706CA">
        <w:trPr>
          <w:trHeight w:val="78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8A75E" w14:textId="77777777" w:rsidR="00934DF9" w:rsidRPr="00934DF9" w:rsidRDefault="00934DF9" w:rsidP="00934D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9930C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AFB4B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-3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72E1B" w14:textId="3D98F0F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0B50C" w14:textId="7D1CC745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E7524" w14:textId="77777777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-0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08926" w14:textId="39BD8A53" w:rsidR="00934DF9" w:rsidRPr="00934DF9" w:rsidRDefault="00934DF9" w:rsidP="00934D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4D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</w:tr>
    </w:tbl>
    <w:p w14:paraId="1779596F" w14:textId="77777777" w:rsidR="000723E6" w:rsidRPr="000723E6" w:rsidRDefault="000723E6" w:rsidP="000723E6">
      <w:pPr>
        <w:pStyle w:val="ListParagraph"/>
        <w:spacing w:before="100" w:beforeAutospacing="1" w:after="100" w:afterAutospacing="1"/>
        <w:rPr>
          <w:rFonts w:ascii="Arial" w:eastAsia="Times New Roman" w:hAnsi="Arial" w:cs="Arial"/>
          <w:color w:val="333333"/>
          <w:sz w:val="20"/>
          <w:szCs w:val="20"/>
        </w:rPr>
      </w:pPr>
    </w:p>
    <w:p w14:paraId="7D7F0C02" w14:textId="77777777" w:rsidR="00384491" w:rsidRDefault="00384491"/>
    <w:sectPr w:rsidR="00384491" w:rsidSect="0062567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2D1DF7"/>
    <w:multiLevelType w:val="hybridMultilevel"/>
    <w:tmpl w:val="3EAEED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E27"/>
    <w:rsid w:val="00043625"/>
    <w:rsid w:val="0005322C"/>
    <w:rsid w:val="00056835"/>
    <w:rsid w:val="000723E6"/>
    <w:rsid w:val="00143CA4"/>
    <w:rsid w:val="00182542"/>
    <w:rsid w:val="001A1615"/>
    <w:rsid w:val="001A25F7"/>
    <w:rsid w:val="002649D8"/>
    <w:rsid w:val="002670C1"/>
    <w:rsid w:val="0029082E"/>
    <w:rsid w:val="002C43EB"/>
    <w:rsid w:val="003226BC"/>
    <w:rsid w:val="00361D13"/>
    <w:rsid w:val="00384491"/>
    <w:rsid w:val="00484479"/>
    <w:rsid w:val="004A5859"/>
    <w:rsid w:val="00535BF8"/>
    <w:rsid w:val="00540F68"/>
    <w:rsid w:val="00543798"/>
    <w:rsid w:val="00595D21"/>
    <w:rsid w:val="00621A72"/>
    <w:rsid w:val="0062567F"/>
    <w:rsid w:val="00672613"/>
    <w:rsid w:val="00672A05"/>
    <w:rsid w:val="006C25C4"/>
    <w:rsid w:val="00702465"/>
    <w:rsid w:val="00714B42"/>
    <w:rsid w:val="00733A96"/>
    <w:rsid w:val="00775FC6"/>
    <w:rsid w:val="007F31B5"/>
    <w:rsid w:val="00822F2E"/>
    <w:rsid w:val="008476AB"/>
    <w:rsid w:val="008E7A69"/>
    <w:rsid w:val="008F36EA"/>
    <w:rsid w:val="009134A6"/>
    <w:rsid w:val="00915EA3"/>
    <w:rsid w:val="009278D9"/>
    <w:rsid w:val="00934DF9"/>
    <w:rsid w:val="009953E1"/>
    <w:rsid w:val="009C064F"/>
    <w:rsid w:val="00A43B68"/>
    <w:rsid w:val="00A75B15"/>
    <w:rsid w:val="00A92698"/>
    <w:rsid w:val="00B24478"/>
    <w:rsid w:val="00B33E6B"/>
    <w:rsid w:val="00B600BF"/>
    <w:rsid w:val="00BC1E27"/>
    <w:rsid w:val="00C5716A"/>
    <w:rsid w:val="00C9041E"/>
    <w:rsid w:val="00CF12F0"/>
    <w:rsid w:val="00D17908"/>
    <w:rsid w:val="00D46184"/>
    <w:rsid w:val="00D55834"/>
    <w:rsid w:val="00DA2A1D"/>
    <w:rsid w:val="00DB64E4"/>
    <w:rsid w:val="00DC154C"/>
    <w:rsid w:val="00E051B0"/>
    <w:rsid w:val="00E1372E"/>
    <w:rsid w:val="00E45826"/>
    <w:rsid w:val="00E706CA"/>
    <w:rsid w:val="00ED445F"/>
    <w:rsid w:val="00EE24B7"/>
    <w:rsid w:val="00EF0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C23C4"/>
  <w15:chartTrackingRefBased/>
  <w15:docId w15:val="{1060507F-DE50-7143-AC92-308BBC055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1E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E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23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081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Kea L</dc:creator>
  <cp:keywords/>
  <dc:description/>
  <cp:lastModifiedBy>Turner, Kea L</cp:lastModifiedBy>
  <cp:revision>8</cp:revision>
  <dcterms:created xsi:type="dcterms:W3CDTF">2020-07-21T23:48:00Z</dcterms:created>
  <dcterms:modified xsi:type="dcterms:W3CDTF">2020-07-23T00:53:00Z</dcterms:modified>
</cp:coreProperties>
</file>